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3A4" w:rsidRPr="004241AF" w:rsidRDefault="00BF43A4" w:rsidP="00BF43A4">
      <w:pPr>
        <w:spacing w:after="0" w:line="360" w:lineRule="auto"/>
        <w:rPr>
          <w:u w:val="single"/>
        </w:rPr>
      </w:pPr>
      <w:proofErr w:type="gramStart"/>
      <w:r w:rsidRPr="004241AF">
        <w:rPr>
          <w:u w:val="single"/>
        </w:rPr>
        <w:t xml:space="preserve">Supplementary Table </w:t>
      </w:r>
      <w:r w:rsidR="003F37A4">
        <w:rPr>
          <w:u w:val="single"/>
        </w:rPr>
        <w:t>3</w:t>
      </w:r>
      <w:r w:rsidRPr="004241AF">
        <w:rPr>
          <w:u w:val="single"/>
        </w:rPr>
        <w:t>.</w:t>
      </w:r>
      <w:proofErr w:type="gramEnd"/>
      <w:r w:rsidRPr="004241AF">
        <w:rPr>
          <w:u w:val="single"/>
        </w:rPr>
        <w:t xml:space="preserve">  </w:t>
      </w:r>
      <w:proofErr w:type="gramStart"/>
      <w:r w:rsidR="00F74646">
        <w:rPr>
          <w:u w:val="single"/>
        </w:rPr>
        <w:t>Univariate</w:t>
      </w:r>
      <w:r w:rsidRPr="004241AF">
        <w:rPr>
          <w:u w:val="single"/>
        </w:rPr>
        <w:t xml:space="preserve"> and </w:t>
      </w:r>
      <w:r w:rsidR="00F74646">
        <w:rPr>
          <w:u w:val="single"/>
        </w:rPr>
        <w:t>multivariate</w:t>
      </w:r>
      <w:r w:rsidRPr="004241AF">
        <w:rPr>
          <w:u w:val="single"/>
        </w:rPr>
        <w:t xml:space="preserve"> logistic regression analyses for change in lymphocyte density and clinical </w:t>
      </w:r>
      <w:r w:rsidR="008F07A1">
        <w:rPr>
          <w:u w:val="single"/>
        </w:rPr>
        <w:t>covariates</w:t>
      </w:r>
      <w:r w:rsidRPr="004241AF">
        <w:rPr>
          <w:u w:val="single"/>
        </w:rPr>
        <w:t xml:space="preserve"> against </w:t>
      </w:r>
      <w:proofErr w:type="spellStart"/>
      <w:r w:rsidRPr="004241AF">
        <w:rPr>
          <w:u w:val="single"/>
        </w:rPr>
        <w:t>pCR</w:t>
      </w:r>
      <w:proofErr w:type="spellEnd"/>
      <w:r w:rsidRPr="004241AF">
        <w:rPr>
          <w:u w:val="single"/>
        </w:rPr>
        <w:t>.</w:t>
      </w:r>
      <w:proofErr w:type="gramEnd"/>
    </w:p>
    <w:tbl>
      <w:tblPr>
        <w:tblW w:w="11609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260"/>
        <w:gridCol w:w="1685"/>
        <w:gridCol w:w="937"/>
        <w:gridCol w:w="910"/>
        <w:gridCol w:w="827"/>
        <w:gridCol w:w="1148"/>
        <w:gridCol w:w="951"/>
        <w:gridCol w:w="990"/>
        <w:gridCol w:w="736"/>
        <w:gridCol w:w="1165"/>
      </w:tblGrid>
      <w:tr w:rsidR="00FA5721" w:rsidRPr="00FA5721" w:rsidTr="004C0930">
        <w:trPr>
          <w:trHeight w:val="300"/>
          <w:jc w:val="center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Univariate</w:t>
            </w:r>
          </w:p>
        </w:tc>
        <w:tc>
          <w:tcPr>
            <w:tcW w:w="38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Multivariate</w:t>
            </w:r>
          </w:p>
        </w:tc>
      </w:tr>
      <w:tr w:rsidR="00FA5721" w:rsidRPr="00FA5721" w:rsidTr="004C0930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Categori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217">
              <w:rPr>
                <w:rFonts w:ascii="Times" w:eastAsia="Times New Roman" w:hAnsi="Times" w:cs="Times"/>
                <w:b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217">
              <w:rPr>
                <w:rFonts w:ascii="Times" w:eastAsia="Times New Roman" w:hAnsi="Times" w:cs="Times"/>
                <w:b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  <w:bookmarkStart w:id="0" w:name="_GoBack"/>
            <w:bookmarkEnd w:id="0"/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21" w:rsidRPr="00FA5721" w:rsidRDefault="00FA5721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</w:tr>
      <w:tr w:rsidR="007C01D2" w:rsidRPr="00FA5721" w:rsidTr="00CD20A1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Median lymphocyte density</w:t>
            </w:r>
            <w:r w:rsidR="00627A22" w:rsidRPr="00627A22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77-4.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00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93-2.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349</w:t>
            </w:r>
          </w:p>
        </w:tc>
      </w:tr>
      <w:tr w:rsidR="007C01D2" w:rsidRPr="00FA5721" w:rsidTr="00CD20A1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hange in lymphocyte density</w:t>
            </w:r>
            <w:r w:rsidR="00627A22" w:rsidRPr="00627A22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1-0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</w:t>
            </w:r>
            <w:r w:rsidR="00985D6E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33-0.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0007</w:t>
            </w: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  <w:tr w:rsidR="007C01D2" w:rsidRPr="00FA5721" w:rsidTr="00CD20A1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94-0.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96-1.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  <w:tr w:rsidR="007C01D2" w:rsidRPr="00FA5721" w:rsidTr="00CD20A1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Tumour siz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&lt;51mm, &gt;50m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42-1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7</w:t>
            </w:r>
            <w:r w:rsidR="00985D6E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3-3.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  <w:tr w:rsidR="007C01D2" w:rsidRPr="00FA5721" w:rsidTr="00CD20A1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,2,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4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2.80-8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&lt;0.00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5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6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16-31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  <w:tr w:rsidR="007C01D2" w:rsidRPr="00FA5721" w:rsidTr="00CD20A1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ER stat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Negative, 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2-0.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&lt;0.00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31-0.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  <w:tr w:rsidR="007C01D2" w:rsidRPr="00FA5721" w:rsidTr="00CD20A1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Chemotherapy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BEV+D FEC, D FE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48-1.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1.01-20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  <w:tr w:rsidR="007C01D2" w:rsidRPr="00FA5721" w:rsidTr="00CD20A1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Node status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Negative, 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45-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20-2.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  <w:r w:rsidRPr="00FA5721"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16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C01D2" w:rsidRPr="00FA5721" w:rsidRDefault="007C01D2" w:rsidP="00FA57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627A22" w:rsidRPr="00627A22" w:rsidRDefault="00627A22" w:rsidP="005C6CA0">
      <w:pPr>
        <w:tabs>
          <w:tab w:val="left" w:pos="1635"/>
        </w:tabs>
        <w:spacing w:after="0" w:line="360" w:lineRule="auto"/>
        <w:rPr>
          <w:sz w:val="18"/>
        </w:rPr>
      </w:pPr>
      <w:r w:rsidRPr="00627A22">
        <w:rPr>
          <w:rFonts w:ascii="Times" w:eastAsia="Times New Roman" w:hAnsi="Times" w:cs="Times"/>
          <w:color w:val="000000"/>
          <w:sz w:val="16"/>
          <w:szCs w:val="16"/>
          <w:vertAlign w:val="superscript"/>
          <w:lang w:eastAsia="en-GB"/>
        </w:rPr>
        <w:t>*</w:t>
      </w:r>
      <w:r w:rsidRPr="005C6CA0">
        <w:rPr>
          <w:rFonts w:ascii="Times" w:eastAsia="Times New Roman" w:hAnsi="Times" w:cs="Times"/>
          <w:color w:val="000000"/>
          <w:sz w:val="18"/>
          <w:szCs w:val="16"/>
          <w:lang w:eastAsia="en-GB"/>
        </w:rPr>
        <w:t>Arbitrary units</w:t>
      </w:r>
      <w:r w:rsidR="005C6CA0" w:rsidRPr="005C6CA0">
        <w:rPr>
          <w:rFonts w:ascii="Times" w:eastAsia="Times New Roman" w:hAnsi="Times" w:cs="Times"/>
          <w:color w:val="000000"/>
          <w:sz w:val="18"/>
          <w:szCs w:val="16"/>
          <w:lang w:eastAsia="en-GB"/>
        </w:rPr>
        <w:tab/>
      </w:r>
    </w:p>
    <w:p w:rsidR="0048486B" w:rsidRPr="0048486B" w:rsidRDefault="0048486B" w:rsidP="0048486B">
      <w:pPr>
        <w:spacing w:after="0" w:line="360" w:lineRule="auto"/>
        <w:rPr>
          <w:sz w:val="18"/>
        </w:rPr>
      </w:pPr>
      <w:r w:rsidRPr="0048486B">
        <w:rPr>
          <w:sz w:val="18"/>
        </w:rPr>
        <w:t xml:space="preserve">Abbreviations: FEC, fluorouracil, </w:t>
      </w:r>
      <w:proofErr w:type="spellStart"/>
      <w:r w:rsidRPr="0048486B">
        <w:rPr>
          <w:sz w:val="18"/>
        </w:rPr>
        <w:t>epirubicin</w:t>
      </w:r>
      <w:proofErr w:type="spellEnd"/>
      <w:r w:rsidRPr="0048486B">
        <w:rPr>
          <w:sz w:val="18"/>
        </w:rPr>
        <w:t xml:space="preserve"> and cyclophosphamide; BEV, bevacizumab; </w:t>
      </w:r>
      <w:proofErr w:type="spellStart"/>
      <w:r w:rsidRPr="0048486B">
        <w:rPr>
          <w:sz w:val="18"/>
        </w:rPr>
        <w:t>pCR</w:t>
      </w:r>
      <w:proofErr w:type="spellEnd"/>
      <w:r w:rsidRPr="0048486B">
        <w:rPr>
          <w:sz w:val="18"/>
        </w:rPr>
        <w:t>, pathological complete response</w:t>
      </w:r>
    </w:p>
    <w:p w:rsidR="001E5C9B" w:rsidRDefault="001E5C9B"/>
    <w:sectPr w:rsidR="001E5C9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AC4" w:rsidRDefault="00FB5AC4" w:rsidP="00697740">
      <w:pPr>
        <w:spacing w:after="0" w:line="240" w:lineRule="auto"/>
      </w:pPr>
      <w:r>
        <w:separator/>
      </w:r>
    </w:p>
  </w:endnote>
  <w:endnote w:type="continuationSeparator" w:id="0">
    <w:p w:rsidR="00FB5AC4" w:rsidRDefault="00FB5AC4" w:rsidP="00697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8911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7740" w:rsidRDefault="00697740">
        <w:pPr>
          <w:pStyle w:val="Footer"/>
          <w:jc w:val="center"/>
        </w:pPr>
        <w:r w:rsidRPr="00697740">
          <w:rPr>
            <w:color w:val="A6A6A6" w:themeColor="background1" w:themeShade="A6"/>
          </w:rPr>
          <w:fldChar w:fldCharType="begin"/>
        </w:r>
        <w:r w:rsidRPr="00697740">
          <w:rPr>
            <w:color w:val="A6A6A6" w:themeColor="background1" w:themeShade="A6"/>
          </w:rPr>
          <w:instrText xml:space="preserve"> PAGE   \* MERGEFORMAT </w:instrText>
        </w:r>
        <w:r w:rsidRPr="00697740">
          <w:rPr>
            <w:color w:val="A6A6A6" w:themeColor="background1" w:themeShade="A6"/>
          </w:rPr>
          <w:fldChar w:fldCharType="separate"/>
        </w:r>
        <w:r w:rsidR="00217217">
          <w:rPr>
            <w:noProof/>
            <w:color w:val="A6A6A6" w:themeColor="background1" w:themeShade="A6"/>
          </w:rPr>
          <w:t>1</w:t>
        </w:r>
        <w:r w:rsidRPr="00697740">
          <w:rPr>
            <w:noProof/>
            <w:color w:val="A6A6A6" w:themeColor="background1" w:themeShade="A6"/>
          </w:rPr>
          <w:fldChar w:fldCharType="end"/>
        </w:r>
      </w:p>
    </w:sdtContent>
  </w:sdt>
  <w:p w:rsidR="00697740" w:rsidRDefault="00697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AC4" w:rsidRDefault="00FB5AC4" w:rsidP="00697740">
      <w:pPr>
        <w:spacing w:after="0" w:line="240" w:lineRule="auto"/>
      </w:pPr>
      <w:r>
        <w:separator/>
      </w:r>
    </w:p>
  </w:footnote>
  <w:footnote w:type="continuationSeparator" w:id="0">
    <w:p w:rsidR="00FB5AC4" w:rsidRDefault="00FB5AC4" w:rsidP="00697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3A4"/>
    <w:rsid w:val="001236BC"/>
    <w:rsid w:val="001E5C9B"/>
    <w:rsid w:val="00212BD0"/>
    <w:rsid w:val="00217217"/>
    <w:rsid w:val="0035684E"/>
    <w:rsid w:val="003F37A4"/>
    <w:rsid w:val="00452694"/>
    <w:rsid w:val="0048486B"/>
    <w:rsid w:val="004C0930"/>
    <w:rsid w:val="005C6CA0"/>
    <w:rsid w:val="00627A22"/>
    <w:rsid w:val="00697740"/>
    <w:rsid w:val="006C1CD1"/>
    <w:rsid w:val="007B3D38"/>
    <w:rsid w:val="007C01D2"/>
    <w:rsid w:val="00867217"/>
    <w:rsid w:val="00897190"/>
    <w:rsid w:val="008F07A1"/>
    <w:rsid w:val="009102EC"/>
    <w:rsid w:val="00943C23"/>
    <w:rsid w:val="00956629"/>
    <w:rsid w:val="00985D6E"/>
    <w:rsid w:val="00AC0DF2"/>
    <w:rsid w:val="00BE46D9"/>
    <w:rsid w:val="00BE4991"/>
    <w:rsid w:val="00BF43A4"/>
    <w:rsid w:val="00CB7121"/>
    <w:rsid w:val="00DA4F1A"/>
    <w:rsid w:val="00EE1360"/>
    <w:rsid w:val="00F74646"/>
    <w:rsid w:val="00FA5721"/>
    <w:rsid w:val="00FB5AC4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A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136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36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360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360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EE13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7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4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40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A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136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36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360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360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EE13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7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4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4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ridge Research Institute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 Ali</dc:creator>
  <cp:lastModifiedBy>Raza Ali</cp:lastModifiedBy>
  <cp:revision>2</cp:revision>
  <dcterms:created xsi:type="dcterms:W3CDTF">2017-04-11T11:17:00Z</dcterms:created>
  <dcterms:modified xsi:type="dcterms:W3CDTF">2017-04-11T11:17:00Z</dcterms:modified>
</cp:coreProperties>
</file>